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5D62D" w14:textId="77777777" w:rsidR="00BD3A9F" w:rsidRPr="00066C0D" w:rsidRDefault="00BD3A9F" w:rsidP="00BD3A9F">
      <w:pP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066C0D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Supplementary Information</w:t>
      </w:r>
    </w:p>
    <w:p w14:paraId="60062256" w14:textId="77777777" w:rsidR="00BD3A9F" w:rsidRDefault="00BD3A9F" w:rsidP="00A762E7">
      <w:pPr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6601A9A" w14:textId="77777777" w:rsidR="00A762E7" w:rsidRPr="00B76EC4" w:rsidRDefault="00A762E7" w:rsidP="00A762E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6EC4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Broad spectrum antimicrobial </w:t>
      </w:r>
      <w:r>
        <w:rPr>
          <w:rFonts w:ascii="Times New Roman" w:hAnsi="Times New Roman" w:cs="Times New Roman"/>
          <w:b/>
          <w:bCs/>
          <w:noProof/>
          <w:sz w:val="28"/>
          <w:szCs w:val="28"/>
        </w:rPr>
        <w:t>PDMS-based</w:t>
      </w:r>
      <w:r w:rsidRPr="00B76EC4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biomaterial for catheter fabrication.</w:t>
      </w:r>
    </w:p>
    <w:p w14:paraId="0FE96C3A" w14:textId="4D20B3E3" w:rsidR="00A762E7" w:rsidRPr="00B76EC4" w:rsidRDefault="00A762E7" w:rsidP="00A762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EC4">
        <w:rPr>
          <w:rFonts w:ascii="Times New Roman" w:hAnsi="Times New Roman" w:cs="Times New Roman"/>
          <w:sz w:val="24"/>
          <w:szCs w:val="24"/>
          <w:lang w:val="en-US"/>
        </w:rPr>
        <w:t xml:space="preserve">Arunmozhiarasi Armugam,* Siew Ping Teong, Diane S. W. Lim, Shook Pui Chan, Guangshun Yi, </w:t>
      </w:r>
      <w:r w:rsidR="007C21D2" w:rsidRPr="007C21D2">
        <w:rPr>
          <w:rFonts w:ascii="Times New Roman" w:hAnsi="Times New Roman" w:cs="Times New Roman"/>
          <w:sz w:val="24"/>
          <w:szCs w:val="24"/>
          <w:lang w:val="en-US"/>
        </w:rPr>
        <w:t>Dion</w:t>
      </w:r>
      <w:r w:rsidR="007C21D2">
        <w:rPr>
          <w:rFonts w:ascii="Times New Roman" w:hAnsi="Times New Roman" w:cs="Times New Roman"/>
          <w:sz w:val="24"/>
          <w:szCs w:val="24"/>
          <w:lang w:val="en-US"/>
        </w:rPr>
        <w:t>is Si Ying Yew,</w:t>
      </w:r>
      <w:bookmarkStart w:id="0" w:name="_GoBack"/>
      <w:bookmarkEnd w:id="0"/>
      <w:r w:rsidR="007C21D2">
        <w:rPr>
          <w:rFonts w:ascii="Times New Roman" w:hAnsi="Times New Roman" w:cs="Times New Roman"/>
          <w:sz w:val="24"/>
          <w:szCs w:val="24"/>
          <w:lang w:val="en-US"/>
        </w:rPr>
        <w:t xml:space="preserve"> Cyrus W. Beh</w:t>
      </w:r>
      <w:r w:rsidR="007C21D2" w:rsidRPr="007C2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BDE" w:rsidRPr="00AE2B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BD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76EC4">
        <w:rPr>
          <w:rFonts w:ascii="Times New Roman" w:hAnsi="Times New Roman" w:cs="Times New Roman"/>
          <w:sz w:val="24"/>
          <w:szCs w:val="24"/>
          <w:lang w:val="en-US"/>
        </w:rPr>
        <w:t>Yugen Zhang*</w:t>
      </w:r>
    </w:p>
    <w:p w14:paraId="08E99E3A" w14:textId="77777777" w:rsidR="00A762E7" w:rsidRPr="00FB0CC5" w:rsidRDefault="00A762E7" w:rsidP="00A762E7">
      <w:pPr>
        <w:pStyle w:val="BCAuthorAddress"/>
        <w:rPr>
          <w:rFonts w:ascii="Times New Roman" w:hAnsi="Times New Roman"/>
        </w:rPr>
      </w:pPr>
      <w:bookmarkStart w:id="1" w:name="OLE_LINK9"/>
      <w:r w:rsidRPr="00FB0CC5">
        <w:rPr>
          <w:rFonts w:ascii="Times New Roman" w:hAnsi="Times New Roman"/>
          <w:sz w:val="24"/>
          <w:szCs w:val="24"/>
        </w:rPr>
        <w:t xml:space="preserve">Institute of Bioengineering and </w:t>
      </w:r>
      <w:r>
        <w:rPr>
          <w:rFonts w:ascii="Times New Roman" w:hAnsi="Times New Roman"/>
          <w:sz w:val="24"/>
          <w:szCs w:val="24"/>
        </w:rPr>
        <w:t>Bioimaging</w:t>
      </w:r>
      <w:r w:rsidRPr="00FB0CC5">
        <w:rPr>
          <w:rFonts w:ascii="Times New Roman" w:hAnsi="Times New Roman"/>
          <w:sz w:val="24"/>
          <w:szCs w:val="24"/>
        </w:rPr>
        <w:t xml:space="preserve">, 31 Biopolis Way, The Nanos, Singapore 138669, Singapore; </w:t>
      </w:r>
      <w:bookmarkEnd w:id="1"/>
      <w:r>
        <w:rPr>
          <w:rFonts w:ascii="Times New Roman" w:hAnsi="Times New Roman"/>
          <w:sz w:val="24"/>
          <w:szCs w:val="24"/>
        </w:rPr>
        <w:t>e</w:t>
      </w:r>
      <w:r w:rsidRPr="00FB0CC5">
        <w:rPr>
          <w:rFonts w:ascii="Times New Roman" w:hAnsi="Times New Roman"/>
          <w:sz w:val="24"/>
          <w:szCs w:val="24"/>
        </w:rPr>
        <w:t xml:space="preserve">mail: </w:t>
      </w:r>
      <w:hyperlink r:id="rId10" w:history="1">
        <w:r w:rsidRPr="00B648B0">
          <w:rPr>
            <w:rStyle w:val="Hyperlink"/>
            <w:rFonts w:ascii="Times New Roman" w:hAnsi="Times New Roman"/>
            <w:sz w:val="24"/>
            <w:szCs w:val="24"/>
          </w:rPr>
          <w:t>ygzhang@ibb.a-star.edu.sg</w:t>
        </w:r>
      </w:hyperlink>
      <w:r w:rsidRPr="00FB0CC5">
        <w:rPr>
          <w:rFonts w:ascii="Times New Roman" w:hAnsi="Times New Roman"/>
        </w:rPr>
        <w:t xml:space="preserve"> </w:t>
      </w:r>
    </w:p>
    <w:p w14:paraId="0567D08B" w14:textId="77777777" w:rsidR="00A762E7" w:rsidRPr="00FD78D4" w:rsidRDefault="00A762E7" w:rsidP="00A762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B8242F" w14:textId="77777777" w:rsidR="00066C0D" w:rsidRDefault="00066C0D" w:rsidP="00066C0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</w:pPr>
    </w:p>
    <w:p w14:paraId="0551080D" w14:textId="77777777" w:rsidR="009F7F7F" w:rsidRDefault="009F7F7F" w:rsidP="00066C0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</w:pPr>
    </w:p>
    <w:p w14:paraId="10AEA0A2" w14:textId="77777777" w:rsidR="009F7F7F" w:rsidRPr="00066C0D" w:rsidRDefault="009F7F7F" w:rsidP="00066C0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</w:pPr>
    </w:p>
    <w:p w14:paraId="16552C63" w14:textId="6D3BD689" w:rsidR="00066C0D" w:rsidRDefault="00066C0D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  <w:r w:rsidRPr="00066C0D"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  <w:t xml:space="preserve">Supplementary Table </w:t>
      </w:r>
    </w:p>
    <w:p w14:paraId="2BA22BF9" w14:textId="56CD6B1A" w:rsidR="00547066" w:rsidRDefault="00547066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2192B105" w14:textId="77777777" w:rsidR="00547066" w:rsidRPr="00066C0D" w:rsidRDefault="00547066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5C949B05" w14:textId="70D17132" w:rsidR="00066C0D" w:rsidRPr="00547066" w:rsidRDefault="00547066" w:rsidP="00547066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Table S1: Durability of PDMS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-PIM</w:t>
      </w: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 xml:space="preserve"> biomaterial.  </w:t>
      </w:r>
      <w:r w:rsidRPr="00066C0D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>Single culture microbial inoculation with continuous challenge at 48-72 h interval, periodically, up to 45 Days in culture was conducted to evaluate the durability of the composite material.</w:t>
      </w:r>
    </w:p>
    <w:p w14:paraId="4C0BEC7A" w14:textId="77777777" w:rsidR="00066C0D" w:rsidRPr="00066C0D" w:rsidRDefault="00066C0D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066C0D">
        <w:rPr>
          <w:rFonts w:ascii="Times New Roman" w:eastAsia="Times New Roman" w:hAnsi="Times New Roman" w:cs="Times New Roman"/>
          <w:iCs/>
          <w:noProof/>
          <w:sz w:val="24"/>
          <w:szCs w:val="24"/>
          <w:lang w:eastAsia="zh-CN"/>
        </w:rPr>
        <w:drawing>
          <wp:inline distT="0" distB="0" distL="0" distR="0" wp14:anchorId="6AA138F1" wp14:editId="46127035">
            <wp:extent cx="3365500" cy="1463040"/>
            <wp:effectExtent l="0" t="0" r="6350" b="381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1463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15935" w14:textId="6F976571" w:rsidR="00066C0D" w:rsidRDefault="00066C0D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0403CB1B" w14:textId="3A2BBC0A" w:rsidR="006D522E" w:rsidRDefault="006D522E" w:rsidP="006D522E"/>
    <w:p w14:paraId="3AD9AE64" w14:textId="5C08D371" w:rsidR="006D522E" w:rsidRDefault="006D522E" w:rsidP="006D522E"/>
    <w:p w14:paraId="59A4792E" w14:textId="0FB06433" w:rsidR="006D522E" w:rsidRDefault="006D522E" w:rsidP="006D522E"/>
    <w:p w14:paraId="7D00B597" w14:textId="1F43637C" w:rsidR="006D522E" w:rsidRDefault="006D522E" w:rsidP="006D522E"/>
    <w:p w14:paraId="774C48D0" w14:textId="44923951" w:rsidR="006D522E" w:rsidRDefault="006D522E" w:rsidP="006D522E"/>
    <w:p w14:paraId="38ADA5AD" w14:textId="78B9C219" w:rsidR="006D522E" w:rsidRDefault="006D522E" w:rsidP="006D522E"/>
    <w:p w14:paraId="09583AA3" w14:textId="77777777" w:rsidR="006D522E" w:rsidRDefault="006D522E" w:rsidP="006D522E"/>
    <w:p w14:paraId="20938EC5" w14:textId="1B0216A7" w:rsidR="006D522E" w:rsidRPr="006D522E" w:rsidRDefault="006D522E" w:rsidP="006D522E">
      <w:pPr>
        <w:rPr>
          <w:rFonts w:ascii="Times New Roman" w:hAnsi="Times New Roman" w:cs="Times New Roman"/>
          <w:sz w:val="24"/>
          <w:szCs w:val="24"/>
        </w:rPr>
      </w:pPr>
      <w:r w:rsidRPr="006D522E">
        <w:rPr>
          <w:rFonts w:ascii="Times New Roman" w:hAnsi="Times New Roman" w:cs="Times New Roman"/>
          <w:b/>
          <w:sz w:val="24"/>
          <w:szCs w:val="24"/>
        </w:rPr>
        <w:lastRenderedPageBreak/>
        <w:t>Table S2. Statistical analysis (t-test, 2 tailed homoscedatic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D522E">
        <w:rPr>
          <w:rFonts w:ascii="Times New Roman" w:hAnsi="Times New Roman" w:cs="Times New Roman"/>
          <w:sz w:val="24"/>
          <w:szCs w:val="24"/>
        </w:rPr>
        <w:t xml:space="preserve"> Student’s t-test between control and composite materials (pristine or used for either 45 Days or 60 Day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471"/>
        <w:tblW w:w="0" w:type="auto"/>
        <w:tblLook w:val="04A0" w:firstRow="1" w:lastRow="0" w:firstColumn="1" w:lastColumn="0" w:noHBand="0" w:noVBand="1"/>
      </w:tblPr>
      <w:tblGrid>
        <w:gridCol w:w="1405"/>
        <w:gridCol w:w="1102"/>
        <w:gridCol w:w="1050"/>
        <w:gridCol w:w="1050"/>
        <w:gridCol w:w="806"/>
        <w:gridCol w:w="1493"/>
        <w:gridCol w:w="1055"/>
        <w:gridCol w:w="1055"/>
      </w:tblGrid>
      <w:tr w:rsidR="006D522E" w:rsidRPr="006E5F56" w14:paraId="632C0BDC" w14:textId="77777777" w:rsidTr="007119E6">
        <w:trPr>
          <w:trHeight w:val="349"/>
        </w:trPr>
        <w:tc>
          <w:tcPr>
            <w:tcW w:w="9016" w:type="dxa"/>
            <w:gridSpan w:val="8"/>
            <w:hideMark/>
          </w:tcPr>
          <w:p w14:paraId="6E94F29B" w14:textId="77777777" w:rsidR="006D522E" w:rsidRPr="006E5F56" w:rsidRDefault="006D522E" w:rsidP="007119E6">
            <w:pPr>
              <w:jc w:val="center"/>
              <w:rPr>
                <w:b/>
                <w:bCs/>
              </w:rPr>
            </w:pPr>
            <w:r w:rsidRPr="006E5F56">
              <w:rPr>
                <w:b/>
                <w:bCs/>
              </w:rPr>
              <w:t>Modulus (Automatic Young's) [MPa]</w:t>
            </w:r>
          </w:p>
        </w:tc>
      </w:tr>
      <w:tr w:rsidR="006D522E" w:rsidRPr="006E5F56" w14:paraId="0DCD03C6" w14:textId="77777777" w:rsidTr="007119E6">
        <w:trPr>
          <w:trHeight w:val="300"/>
        </w:trPr>
        <w:tc>
          <w:tcPr>
            <w:tcW w:w="1405" w:type="dxa"/>
            <w:noWrap/>
            <w:hideMark/>
          </w:tcPr>
          <w:p w14:paraId="2BCFD1F6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t test p value (2,2)</w:t>
            </w:r>
          </w:p>
        </w:tc>
        <w:tc>
          <w:tcPr>
            <w:tcW w:w="1102" w:type="dxa"/>
            <w:noWrap/>
            <w:hideMark/>
          </w:tcPr>
          <w:p w14:paraId="5EB69871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050" w:type="dxa"/>
            <w:noWrap/>
            <w:hideMark/>
          </w:tcPr>
          <w:p w14:paraId="1E030B3B" w14:textId="77777777" w:rsidR="006D522E" w:rsidRPr="006E5F56" w:rsidRDefault="006D522E" w:rsidP="007119E6"/>
        </w:tc>
        <w:tc>
          <w:tcPr>
            <w:tcW w:w="1050" w:type="dxa"/>
            <w:noWrap/>
            <w:hideMark/>
          </w:tcPr>
          <w:p w14:paraId="75D2AAA6" w14:textId="77777777" w:rsidR="006D522E" w:rsidRPr="006E5F56" w:rsidRDefault="006D522E" w:rsidP="007119E6"/>
        </w:tc>
        <w:tc>
          <w:tcPr>
            <w:tcW w:w="806" w:type="dxa"/>
            <w:noWrap/>
            <w:hideMark/>
          </w:tcPr>
          <w:p w14:paraId="2DE9A8CD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77FD9C1B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t test p value (1,1)</w:t>
            </w:r>
          </w:p>
        </w:tc>
        <w:tc>
          <w:tcPr>
            <w:tcW w:w="1055" w:type="dxa"/>
            <w:noWrap/>
            <w:hideMark/>
          </w:tcPr>
          <w:p w14:paraId="575ABDA1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055" w:type="dxa"/>
            <w:noWrap/>
            <w:hideMark/>
          </w:tcPr>
          <w:p w14:paraId="4F29B336" w14:textId="77777777" w:rsidR="006D522E" w:rsidRPr="006E5F56" w:rsidRDefault="006D522E" w:rsidP="007119E6"/>
        </w:tc>
      </w:tr>
      <w:tr w:rsidR="006D522E" w:rsidRPr="006E5F56" w14:paraId="40F71BFB" w14:textId="77777777" w:rsidTr="007119E6">
        <w:trPr>
          <w:trHeight w:val="300"/>
        </w:trPr>
        <w:tc>
          <w:tcPr>
            <w:tcW w:w="1405" w:type="dxa"/>
            <w:noWrap/>
            <w:hideMark/>
          </w:tcPr>
          <w:p w14:paraId="0D167EA7" w14:textId="77777777" w:rsidR="006D522E" w:rsidRPr="006E5F56" w:rsidRDefault="006D522E" w:rsidP="007119E6"/>
        </w:tc>
        <w:tc>
          <w:tcPr>
            <w:tcW w:w="1102" w:type="dxa"/>
            <w:noWrap/>
            <w:hideMark/>
          </w:tcPr>
          <w:p w14:paraId="3305773A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ristine</w:t>
            </w:r>
          </w:p>
        </w:tc>
        <w:tc>
          <w:tcPr>
            <w:tcW w:w="1050" w:type="dxa"/>
            <w:noWrap/>
            <w:hideMark/>
          </w:tcPr>
          <w:p w14:paraId="73BBCC80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45Days</w:t>
            </w:r>
          </w:p>
        </w:tc>
        <w:tc>
          <w:tcPr>
            <w:tcW w:w="1050" w:type="dxa"/>
            <w:noWrap/>
            <w:hideMark/>
          </w:tcPr>
          <w:p w14:paraId="06A141F1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60Days</w:t>
            </w:r>
          </w:p>
        </w:tc>
        <w:tc>
          <w:tcPr>
            <w:tcW w:w="806" w:type="dxa"/>
            <w:noWrap/>
            <w:hideMark/>
          </w:tcPr>
          <w:p w14:paraId="736B5C57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493" w:type="dxa"/>
            <w:noWrap/>
            <w:hideMark/>
          </w:tcPr>
          <w:p w14:paraId="78C272BC" w14:textId="77777777" w:rsidR="006D522E" w:rsidRPr="006E5F56" w:rsidRDefault="006D522E" w:rsidP="007119E6"/>
        </w:tc>
        <w:tc>
          <w:tcPr>
            <w:tcW w:w="1055" w:type="dxa"/>
            <w:noWrap/>
            <w:hideMark/>
          </w:tcPr>
          <w:p w14:paraId="56B87D52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0-45 Days</w:t>
            </w:r>
          </w:p>
        </w:tc>
        <w:tc>
          <w:tcPr>
            <w:tcW w:w="1055" w:type="dxa"/>
            <w:noWrap/>
            <w:hideMark/>
          </w:tcPr>
          <w:p w14:paraId="7EACA9B2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0-60 Days</w:t>
            </w:r>
          </w:p>
        </w:tc>
      </w:tr>
      <w:tr w:rsidR="006D522E" w:rsidRPr="006E5F56" w14:paraId="4C0D5DCC" w14:textId="77777777" w:rsidTr="007119E6">
        <w:trPr>
          <w:trHeight w:val="300"/>
        </w:trPr>
        <w:tc>
          <w:tcPr>
            <w:tcW w:w="1405" w:type="dxa"/>
            <w:noWrap/>
          </w:tcPr>
          <w:p w14:paraId="62F95202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DMS-PIM1</w:t>
            </w:r>
          </w:p>
        </w:tc>
        <w:tc>
          <w:tcPr>
            <w:tcW w:w="1102" w:type="dxa"/>
            <w:noWrap/>
          </w:tcPr>
          <w:p w14:paraId="11CC112A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833</w:t>
            </w:r>
          </w:p>
        </w:tc>
        <w:tc>
          <w:tcPr>
            <w:tcW w:w="1050" w:type="dxa"/>
            <w:noWrap/>
          </w:tcPr>
          <w:p w14:paraId="5CBB2417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955</w:t>
            </w:r>
          </w:p>
        </w:tc>
        <w:tc>
          <w:tcPr>
            <w:tcW w:w="1050" w:type="dxa"/>
            <w:noWrap/>
          </w:tcPr>
          <w:p w14:paraId="12646A2A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746</w:t>
            </w:r>
          </w:p>
        </w:tc>
        <w:tc>
          <w:tcPr>
            <w:tcW w:w="806" w:type="dxa"/>
            <w:noWrap/>
            <w:hideMark/>
          </w:tcPr>
          <w:p w14:paraId="31497EA3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493" w:type="dxa"/>
            <w:noWrap/>
            <w:hideMark/>
          </w:tcPr>
          <w:p w14:paraId="6B8C0196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DMS-PDMS</w:t>
            </w:r>
          </w:p>
        </w:tc>
        <w:tc>
          <w:tcPr>
            <w:tcW w:w="1055" w:type="dxa"/>
            <w:noWrap/>
            <w:hideMark/>
          </w:tcPr>
          <w:p w14:paraId="7525D78B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97</w:t>
            </w:r>
          </w:p>
        </w:tc>
        <w:tc>
          <w:tcPr>
            <w:tcW w:w="1055" w:type="dxa"/>
            <w:noWrap/>
            <w:hideMark/>
          </w:tcPr>
          <w:p w14:paraId="47CAD9AB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102</w:t>
            </w:r>
          </w:p>
        </w:tc>
      </w:tr>
      <w:tr w:rsidR="006D522E" w:rsidRPr="006E5F56" w14:paraId="569218EC" w14:textId="77777777" w:rsidTr="007119E6">
        <w:trPr>
          <w:trHeight w:val="300"/>
        </w:trPr>
        <w:tc>
          <w:tcPr>
            <w:tcW w:w="1405" w:type="dxa"/>
            <w:noWrap/>
          </w:tcPr>
          <w:p w14:paraId="37D42B6F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DMS-PIM5</w:t>
            </w:r>
          </w:p>
        </w:tc>
        <w:tc>
          <w:tcPr>
            <w:tcW w:w="1102" w:type="dxa"/>
            <w:noWrap/>
          </w:tcPr>
          <w:p w14:paraId="6193105F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075</w:t>
            </w:r>
          </w:p>
        </w:tc>
        <w:tc>
          <w:tcPr>
            <w:tcW w:w="1050" w:type="dxa"/>
            <w:noWrap/>
          </w:tcPr>
          <w:p w14:paraId="61E7FE8D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011</w:t>
            </w:r>
          </w:p>
        </w:tc>
        <w:tc>
          <w:tcPr>
            <w:tcW w:w="1050" w:type="dxa"/>
            <w:noWrap/>
          </w:tcPr>
          <w:p w14:paraId="1C1D5299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010</w:t>
            </w:r>
          </w:p>
        </w:tc>
        <w:tc>
          <w:tcPr>
            <w:tcW w:w="806" w:type="dxa"/>
            <w:noWrap/>
            <w:hideMark/>
          </w:tcPr>
          <w:p w14:paraId="2BF67639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493" w:type="dxa"/>
            <w:noWrap/>
            <w:hideMark/>
          </w:tcPr>
          <w:p w14:paraId="29223CDA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1-PIM1</w:t>
            </w:r>
          </w:p>
        </w:tc>
        <w:tc>
          <w:tcPr>
            <w:tcW w:w="1055" w:type="dxa"/>
            <w:noWrap/>
            <w:hideMark/>
          </w:tcPr>
          <w:p w14:paraId="2185505D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396</w:t>
            </w:r>
          </w:p>
        </w:tc>
        <w:tc>
          <w:tcPr>
            <w:tcW w:w="1055" w:type="dxa"/>
            <w:noWrap/>
            <w:hideMark/>
          </w:tcPr>
          <w:p w14:paraId="1268B91C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47</w:t>
            </w:r>
          </w:p>
        </w:tc>
      </w:tr>
      <w:tr w:rsidR="006D522E" w:rsidRPr="006E5F56" w14:paraId="122A88CD" w14:textId="77777777" w:rsidTr="007119E6">
        <w:trPr>
          <w:trHeight w:val="300"/>
        </w:trPr>
        <w:tc>
          <w:tcPr>
            <w:tcW w:w="1405" w:type="dxa"/>
            <w:noWrap/>
          </w:tcPr>
          <w:p w14:paraId="3DD306F4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1-PIM5</w:t>
            </w:r>
          </w:p>
        </w:tc>
        <w:tc>
          <w:tcPr>
            <w:tcW w:w="1102" w:type="dxa"/>
            <w:noWrap/>
          </w:tcPr>
          <w:p w14:paraId="63BE83B9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167</w:t>
            </w:r>
          </w:p>
        </w:tc>
        <w:tc>
          <w:tcPr>
            <w:tcW w:w="1050" w:type="dxa"/>
            <w:noWrap/>
          </w:tcPr>
          <w:p w14:paraId="1ED03C2E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1011</w:t>
            </w:r>
          </w:p>
        </w:tc>
        <w:tc>
          <w:tcPr>
            <w:tcW w:w="1050" w:type="dxa"/>
            <w:noWrap/>
          </w:tcPr>
          <w:p w14:paraId="35A180BC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07</w:t>
            </w:r>
          </w:p>
        </w:tc>
        <w:tc>
          <w:tcPr>
            <w:tcW w:w="806" w:type="dxa"/>
            <w:noWrap/>
            <w:hideMark/>
          </w:tcPr>
          <w:p w14:paraId="0FD485D7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493" w:type="dxa"/>
            <w:noWrap/>
            <w:hideMark/>
          </w:tcPr>
          <w:p w14:paraId="671F3EE7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5-PIM5</w:t>
            </w:r>
          </w:p>
        </w:tc>
        <w:tc>
          <w:tcPr>
            <w:tcW w:w="1055" w:type="dxa"/>
            <w:noWrap/>
            <w:hideMark/>
          </w:tcPr>
          <w:p w14:paraId="34BD0DCB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185</w:t>
            </w:r>
          </w:p>
        </w:tc>
        <w:tc>
          <w:tcPr>
            <w:tcW w:w="1055" w:type="dxa"/>
            <w:noWrap/>
            <w:hideMark/>
          </w:tcPr>
          <w:p w14:paraId="53C6F179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5</w:t>
            </w:r>
          </w:p>
        </w:tc>
      </w:tr>
      <w:tr w:rsidR="006D522E" w:rsidRPr="006E5F56" w14:paraId="0C6C910D" w14:textId="77777777" w:rsidTr="007119E6">
        <w:trPr>
          <w:trHeight w:val="411"/>
        </w:trPr>
        <w:tc>
          <w:tcPr>
            <w:tcW w:w="9016" w:type="dxa"/>
            <w:gridSpan w:val="8"/>
            <w:hideMark/>
          </w:tcPr>
          <w:p w14:paraId="04CECBC9" w14:textId="77777777" w:rsidR="006D522E" w:rsidRPr="006E5F56" w:rsidRDefault="006D522E" w:rsidP="007119E6">
            <w:pPr>
              <w:jc w:val="center"/>
              <w:rPr>
                <w:b/>
                <w:bCs/>
              </w:rPr>
            </w:pPr>
            <w:r w:rsidRPr="006E5F56">
              <w:rPr>
                <w:b/>
                <w:bCs/>
              </w:rPr>
              <w:t>Maximum Force [N]</w:t>
            </w:r>
          </w:p>
        </w:tc>
      </w:tr>
      <w:tr w:rsidR="006D522E" w:rsidRPr="006E5F56" w14:paraId="05130857" w14:textId="77777777" w:rsidTr="007119E6">
        <w:trPr>
          <w:trHeight w:val="300"/>
        </w:trPr>
        <w:tc>
          <w:tcPr>
            <w:tcW w:w="1405" w:type="dxa"/>
            <w:noWrap/>
            <w:hideMark/>
          </w:tcPr>
          <w:p w14:paraId="3C054796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t test p value (2,2)</w:t>
            </w:r>
          </w:p>
        </w:tc>
        <w:tc>
          <w:tcPr>
            <w:tcW w:w="1102" w:type="dxa"/>
            <w:noWrap/>
            <w:hideMark/>
          </w:tcPr>
          <w:p w14:paraId="3198113F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050" w:type="dxa"/>
            <w:noWrap/>
            <w:hideMark/>
          </w:tcPr>
          <w:p w14:paraId="31DA69DD" w14:textId="77777777" w:rsidR="006D522E" w:rsidRPr="006E5F56" w:rsidRDefault="006D522E" w:rsidP="007119E6"/>
        </w:tc>
        <w:tc>
          <w:tcPr>
            <w:tcW w:w="1050" w:type="dxa"/>
            <w:noWrap/>
            <w:hideMark/>
          </w:tcPr>
          <w:p w14:paraId="231C242B" w14:textId="77777777" w:rsidR="006D522E" w:rsidRPr="006E5F56" w:rsidRDefault="006D522E" w:rsidP="007119E6"/>
        </w:tc>
        <w:tc>
          <w:tcPr>
            <w:tcW w:w="806" w:type="dxa"/>
            <w:noWrap/>
            <w:hideMark/>
          </w:tcPr>
          <w:p w14:paraId="09A45A25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0122ECBA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t test p value (1,1)</w:t>
            </w:r>
          </w:p>
        </w:tc>
        <w:tc>
          <w:tcPr>
            <w:tcW w:w="1055" w:type="dxa"/>
            <w:noWrap/>
            <w:hideMark/>
          </w:tcPr>
          <w:p w14:paraId="33E04049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055" w:type="dxa"/>
            <w:noWrap/>
            <w:hideMark/>
          </w:tcPr>
          <w:p w14:paraId="3D0F0A83" w14:textId="77777777" w:rsidR="006D522E" w:rsidRPr="006E5F56" w:rsidRDefault="006D522E" w:rsidP="007119E6"/>
        </w:tc>
      </w:tr>
      <w:tr w:rsidR="006D522E" w:rsidRPr="006E5F56" w14:paraId="1BC738BD" w14:textId="77777777" w:rsidTr="007119E6">
        <w:trPr>
          <w:trHeight w:val="300"/>
        </w:trPr>
        <w:tc>
          <w:tcPr>
            <w:tcW w:w="1405" w:type="dxa"/>
            <w:noWrap/>
            <w:hideMark/>
          </w:tcPr>
          <w:p w14:paraId="4633AB00" w14:textId="77777777" w:rsidR="006D522E" w:rsidRPr="006E5F56" w:rsidRDefault="006D522E" w:rsidP="007119E6"/>
        </w:tc>
        <w:tc>
          <w:tcPr>
            <w:tcW w:w="1102" w:type="dxa"/>
            <w:noWrap/>
            <w:hideMark/>
          </w:tcPr>
          <w:p w14:paraId="4733FE15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ristine</w:t>
            </w:r>
          </w:p>
        </w:tc>
        <w:tc>
          <w:tcPr>
            <w:tcW w:w="1050" w:type="dxa"/>
            <w:noWrap/>
            <w:hideMark/>
          </w:tcPr>
          <w:p w14:paraId="30A758BA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45Days</w:t>
            </w:r>
          </w:p>
        </w:tc>
        <w:tc>
          <w:tcPr>
            <w:tcW w:w="1050" w:type="dxa"/>
            <w:noWrap/>
            <w:hideMark/>
          </w:tcPr>
          <w:p w14:paraId="1F039D08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60Days</w:t>
            </w:r>
          </w:p>
        </w:tc>
        <w:tc>
          <w:tcPr>
            <w:tcW w:w="806" w:type="dxa"/>
            <w:noWrap/>
            <w:hideMark/>
          </w:tcPr>
          <w:p w14:paraId="68ABFDFE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493" w:type="dxa"/>
            <w:noWrap/>
            <w:hideMark/>
          </w:tcPr>
          <w:p w14:paraId="293BDB0E" w14:textId="77777777" w:rsidR="006D522E" w:rsidRPr="006E5F56" w:rsidRDefault="006D522E" w:rsidP="007119E6"/>
        </w:tc>
        <w:tc>
          <w:tcPr>
            <w:tcW w:w="1055" w:type="dxa"/>
            <w:noWrap/>
            <w:hideMark/>
          </w:tcPr>
          <w:p w14:paraId="784F837F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0-45 Days</w:t>
            </w:r>
          </w:p>
        </w:tc>
        <w:tc>
          <w:tcPr>
            <w:tcW w:w="1055" w:type="dxa"/>
            <w:noWrap/>
            <w:hideMark/>
          </w:tcPr>
          <w:p w14:paraId="1D74900E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0-60 Days</w:t>
            </w:r>
          </w:p>
        </w:tc>
      </w:tr>
      <w:tr w:rsidR="006D522E" w:rsidRPr="006E5F56" w14:paraId="778997F5" w14:textId="77777777" w:rsidTr="007119E6">
        <w:trPr>
          <w:trHeight w:val="300"/>
        </w:trPr>
        <w:tc>
          <w:tcPr>
            <w:tcW w:w="1405" w:type="dxa"/>
            <w:noWrap/>
          </w:tcPr>
          <w:p w14:paraId="44D8615C" w14:textId="77777777" w:rsidR="006D522E" w:rsidRPr="00A73AD2" w:rsidRDefault="006D522E" w:rsidP="007119E6">
            <w:pPr>
              <w:rPr>
                <w:b/>
                <w:bCs/>
              </w:rPr>
            </w:pPr>
            <w:r w:rsidRPr="00A73AD2">
              <w:rPr>
                <w:b/>
                <w:bCs/>
              </w:rPr>
              <w:t>PDMS-PIM1</w:t>
            </w:r>
          </w:p>
        </w:tc>
        <w:tc>
          <w:tcPr>
            <w:tcW w:w="1102" w:type="dxa"/>
            <w:noWrap/>
          </w:tcPr>
          <w:p w14:paraId="3C1BD0D4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00</w:t>
            </w:r>
          </w:p>
        </w:tc>
        <w:tc>
          <w:tcPr>
            <w:tcW w:w="1050" w:type="dxa"/>
            <w:noWrap/>
          </w:tcPr>
          <w:p w14:paraId="122716A8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784</w:t>
            </w:r>
          </w:p>
        </w:tc>
        <w:tc>
          <w:tcPr>
            <w:tcW w:w="1050" w:type="dxa"/>
            <w:noWrap/>
          </w:tcPr>
          <w:p w14:paraId="009CE302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16</w:t>
            </w:r>
          </w:p>
        </w:tc>
        <w:tc>
          <w:tcPr>
            <w:tcW w:w="806" w:type="dxa"/>
            <w:noWrap/>
            <w:hideMark/>
          </w:tcPr>
          <w:p w14:paraId="1DBD6B24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06C40C64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DMS-PDMS</w:t>
            </w:r>
          </w:p>
        </w:tc>
        <w:tc>
          <w:tcPr>
            <w:tcW w:w="1055" w:type="dxa"/>
            <w:noWrap/>
            <w:hideMark/>
          </w:tcPr>
          <w:p w14:paraId="2A1BFBCF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66</w:t>
            </w:r>
          </w:p>
        </w:tc>
        <w:tc>
          <w:tcPr>
            <w:tcW w:w="1055" w:type="dxa"/>
            <w:noWrap/>
            <w:hideMark/>
          </w:tcPr>
          <w:p w14:paraId="0E97FB1F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371</w:t>
            </w:r>
          </w:p>
        </w:tc>
      </w:tr>
      <w:tr w:rsidR="006D522E" w:rsidRPr="006E5F56" w14:paraId="7431C768" w14:textId="77777777" w:rsidTr="007119E6">
        <w:trPr>
          <w:trHeight w:val="300"/>
        </w:trPr>
        <w:tc>
          <w:tcPr>
            <w:tcW w:w="1405" w:type="dxa"/>
            <w:noWrap/>
          </w:tcPr>
          <w:p w14:paraId="74978354" w14:textId="77777777" w:rsidR="006D522E" w:rsidRPr="00A73AD2" w:rsidRDefault="006D522E" w:rsidP="007119E6">
            <w:pPr>
              <w:rPr>
                <w:b/>
                <w:bCs/>
              </w:rPr>
            </w:pPr>
            <w:r w:rsidRPr="00A73AD2">
              <w:rPr>
                <w:b/>
                <w:bCs/>
              </w:rPr>
              <w:t>PDMS-PIM5</w:t>
            </w:r>
          </w:p>
        </w:tc>
        <w:tc>
          <w:tcPr>
            <w:tcW w:w="1102" w:type="dxa"/>
            <w:noWrap/>
          </w:tcPr>
          <w:p w14:paraId="739636B5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075</w:t>
            </w:r>
          </w:p>
        </w:tc>
        <w:tc>
          <w:tcPr>
            <w:tcW w:w="1050" w:type="dxa"/>
            <w:noWrap/>
          </w:tcPr>
          <w:p w14:paraId="64BDAE12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777</w:t>
            </w:r>
          </w:p>
        </w:tc>
        <w:tc>
          <w:tcPr>
            <w:tcW w:w="1050" w:type="dxa"/>
            <w:noWrap/>
          </w:tcPr>
          <w:p w14:paraId="5BCBCD2B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320</w:t>
            </w:r>
          </w:p>
        </w:tc>
        <w:tc>
          <w:tcPr>
            <w:tcW w:w="806" w:type="dxa"/>
            <w:noWrap/>
            <w:hideMark/>
          </w:tcPr>
          <w:p w14:paraId="348AC24A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4A4C584A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1-PIM1</w:t>
            </w:r>
          </w:p>
        </w:tc>
        <w:tc>
          <w:tcPr>
            <w:tcW w:w="1055" w:type="dxa"/>
            <w:noWrap/>
            <w:hideMark/>
          </w:tcPr>
          <w:p w14:paraId="6DE3ECB1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64</w:t>
            </w:r>
          </w:p>
        </w:tc>
        <w:tc>
          <w:tcPr>
            <w:tcW w:w="1055" w:type="dxa"/>
            <w:noWrap/>
            <w:hideMark/>
          </w:tcPr>
          <w:p w14:paraId="5BFC2C06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36</w:t>
            </w:r>
          </w:p>
        </w:tc>
      </w:tr>
      <w:tr w:rsidR="006D522E" w:rsidRPr="006E5F56" w14:paraId="07A1DD3B" w14:textId="77777777" w:rsidTr="007119E6">
        <w:trPr>
          <w:trHeight w:val="300"/>
        </w:trPr>
        <w:tc>
          <w:tcPr>
            <w:tcW w:w="1405" w:type="dxa"/>
            <w:noWrap/>
          </w:tcPr>
          <w:p w14:paraId="34BBC9D5" w14:textId="77777777" w:rsidR="006D522E" w:rsidRPr="00A73AD2" w:rsidRDefault="006D522E" w:rsidP="007119E6">
            <w:pPr>
              <w:rPr>
                <w:b/>
                <w:bCs/>
              </w:rPr>
            </w:pPr>
            <w:r w:rsidRPr="00A73AD2">
              <w:rPr>
                <w:b/>
                <w:bCs/>
              </w:rPr>
              <w:t>PIM1-PIM5</w:t>
            </w:r>
          </w:p>
        </w:tc>
        <w:tc>
          <w:tcPr>
            <w:tcW w:w="1102" w:type="dxa"/>
            <w:noWrap/>
          </w:tcPr>
          <w:p w14:paraId="233ABD55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937</w:t>
            </w:r>
          </w:p>
        </w:tc>
        <w:tc>
          <w:tcPr>
            <w:tcW w:w="1050" w:type="dxa"/>
            <w:noWrap/>
          </w:tcPr>
          <w:p w14:paraId="1F7E2E43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822</w:t>
            </w:r>
          </w:p>
        </w:tc>
        <w:tc>
          <w:tcPr>
            <w:tcW w:w="1050" w:type="dxa"/>
            <w:noWrap/>
          </w:tcPr>
          <w:p w14:paraId="46C185A6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09</w:t>
            </w:r>
          </w:p>
        </w:tc>
        <w:tc>
          <w:tcPr>
            <w:tcW w:w="806" w:type="dxa"/>
            <w:noWrap/>
            <w:hideMark/>
          </w:tcPr>
          <w:p w14:paraId="09310BD2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399F3AF3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5-PIM5</w:t>
            </w:r>
          </w:p>
        </w:tc>
        <w:tc>
          <w:tcPr>
            <w:tcW w:w="1055" w:type="dxa"/>
            <w:noWrap/>
            <w:hideMark/>
          </w:tcPr>
          <w:p w14:paraId="2CA556F1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152</w:t>
            </w:r>
          </w:p>
        </w:tc>
        <w:tc>
          <w:tcPr>
            <w:tcW w:w="1055" w:type="dxa"/>
            <w:noWrap/>
            <w:hideMark/>
          </w:tcPr>
          <w:p w14:paraId="5E052D25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319</w:t>
            </w:r>
          </w:p>
        </w:tc>
      </w:tr>
      <w:tr w:rsidR="006D522E" w:rsidRPr="006E5F56" w14:paraId="049EF041" w14:textId="77777777" w:rsidTr="007119E6">
        <w:trPr>
          <w:trHeight w:val="378"/>
        </w:trPr>
        <w:tc>
          <w:tcPr>
            <w:tcW w:w="9016" w:type="dxa"/>
            <w:gridSpan w:val="8"/>
            <w:hideMark/>
          </w:tcPr>
          <w:p w14:paraId="67B0CC6A" w14:textId="77777777" w:rsidR="006D522E" w:rsidRPr="006E5F56" w:rsidRDefault="006D522E" w:rsidP="007119E6">
            <w:pPr>
              <w:jc w:val="center"/>
              <w:rPr>
                <w:b/>
                <w:bCs/>
              </w:rPr>
            </w:pPr>
            <w:r w:rsidRPr="006E5F56">
              <w:rPr>
                <w:b/>
                <w:bCs/>
              </w:rPr>
              <w:t>Tensile stress at Maximum Force [MPa]</w:t>
            </w:r>
          </w:p>
        </w:tc>
      </w:tr>
      <w:tr w:rsidR="006D522E" w:rsidRPr="006E5F56" w14:paraId="4E999BCA" w14:textId="77777777" w:rsidTr="007119E6">
        <w:trPr>
          <w:trHeight w:val="300"/>
        </w:trPr>
        <w:tc>
          <w:tcPr>
            <w:tcW w:w="1405" w:type="dxa"/>
            <w:noWrap/>
            <w:hideMark/>
          </w:tcPr>
          <w:p w14:paraId="607396BF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t test p value (2,2)</w:t>
            </w:r>
          </w:p>
        </w:tc>
        <w:tc>
          <w:tcPr>
            <w:tcW w:w="1102" w:type="dxa"/>
            <w:noWrap/>
            <w:hideMark/>
          </w:tcPr>
          <w:p w14:paraId="4D6B12E0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050" w:type="dxa"/>
            <w:noWrap/>
            <w:hideMark/>
          </w:tcPr>
          <w:p w14:paraId="1FBFEE06" w14:textId="77777777" w:rsidR="006D522E" w:rsidRPr="006E5F56" w:rsidRDefault="006D522E" w:rsidP="007119E6"/>
        </w:tc>
        <w:tc>
          <w:tcPr>
            <w:tcW w:w="1050" w:type="dxa"/>
            <w:noWrap/>
            <w:hideMark/>
          </w:tcPr>
          <w:p w14:paraId="211B1D12" w14:textId="77777777" w:rsidR="006D522E" w:rsidRPr="006E5F56" w:rsidRDefault="006D522E" w:rsidP="007119E6"/>
        </w:tc>
        <w:tc>
          <w:tcPr>
            <w:tcW w:w="806" w:type="dxa"/>
            <w:noWrap/>
            <w:hideMark/>
          </w:tcPr>
          <w:p w14:paraId="2836FA8E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6036EA35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t test p value (1,1)</w:t>
            </w:r>
          </w:p>
        </w:tc>
        <w:tc>
          <w:tcPr>
            <w:tcW w:w="1055" w:type="dxa"/>
            <w:noWrap/>
            <w:hideMark/>
          </w:tcPr>
          <w:p w14:paraId="35C3DE2D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055" w:type="dxa"/>
            <w:noWrap/>
            <w:hideMark/>
          </w:tcPr>
          <w:p w14:paraId="362F45E8" w14:textId="77777777" w:rsidR="006D522E" w:rsidRPr="006E5F56" w:rsidRDefault="006D522E" w:rsidP="007119E6"/>
        </w:tc>
      </w:tr>
      <w:tr w:rsidR="006D522E" w:rsidRPr="006E5F56" w14:paraId="6B48EC4F" w14:textId="77777777" w:rsidTr="007119E6">
        <w:trPr>
          <w:trHeight w:val="300"/>
        </w:trPr>
        <w:tc>
          <w:tcPr>
            <w:tcW w:w="1405" w:type="dxa"/>
            <w:noWrap/>
            <w:hideMark/>
          </w:tcPr>
          <w:p w14:paraId="75FA6B4C" w14:textId="77777777" w:rsidR="006D522E" w:rsidRPr="006E5F56" w:rsidRDefault="006D522E" w:rsidP="007119E6"/>
        </w:tc>
        <w:tc>
          <w:tcPr>
            <w:tcW w:w="1102" w:type="dxa"/>
            <w:noWrap/>
            <w:hideMark/>
          </w:tcPr>
          <w:p w14:paraId="22F3376D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ristine</w:t>
            </w:r>
          </w:p>
        </w:tc>
        <w:tc>
          <w:tcPr>
            <w:tcW w:w="1050" w:type="dxa"/>
            <w:noWrap/>
            <w:hideMark/>
          </w:tcPr>
          <w:p w14:paraId="67A20AF7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45Days</w:t>
            </w:r>
          </w:p>
        </w:tc>
        <w:tc>
          <w:tcPr>
            <w:tcW w:w="1050" w:type="dxa"/>
            <w:noWrap/>
            <w:hideMark/>
          </w:tcPr>
          <w:p w14:paraId="4E8B92AD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60Days</w:t>
            </w:r>
          </w:p>
        </w:tc>
        <w:tc>
          <w:tcPr>
            <w:tcW w:w="806" w:type="dxa"/>
            <w:noWrap/>
            <w:hideMark/>
          </w:tcPr>
          <w:p w14:paraId="5B86D4BB" w14:textId="77777777" w:rsidR="006D522E" w:rsidRPr="006E5F56" w:rsidRDefault="006D522E" w:rsidP="007119E6">
            <w:pPr>
              <w:rPr>
                <w:b/>
                <w:bCs/>
              </w:rPr>
            </w:pPr>
          </w:p>
        </w:tc>
        <w:tc>
          <w:tcPr>
            <w:tcW w:w="1493" w:type="dxa"/>
            <w:noWrap/>
            <w:hideMark/>
          </w:tcPr>
          <w:p w14:paraId="5E9BFAA0" w14:textId="77777777" w:rsidR="006D522E" w:rsidRPr="006E5F56" w:rsidRDefault="006D522E" w:rsidP="007119E6"/>
        </w:tc>
        <w:tc>
          <w:tcPr>
            <w:tcW w:w="1055" w:type="dxa"/>
            <w:noWrap/>
            <w:hideMark/>
          </w:tcPr>
          <w:p w14:paraId="20EAAD29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0-45 Days</w:t>
            </w:r>
          </w:p>
        </w:tc>
        <w:tc>
          <w:tcPr>
            <w:tcW w:w="1055" w:type="dxa"/>
            <w:noWrap/>
            <w:hideMark/>
          </w:tcPr>
          <w:p w14:paraId="6601B9FC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0-60 Days</w:t>
            </w:r>
          </w:p>
        </w:tc>
      </w:tr>
      <w:tr w:rsidR="006D522E" w:rsidRPr="006E5F56" w14:paraId="242B3382" w14:textId="77777777" w:rsidTr="007119E6">
        <w:trPr>
          <w:trHeight w:val="300"/>
        </w:trPr>
        <w:tc>
          <w:tcPr>
            <w:tcW w:w="1405" w:type="dxa"/>
            <w:noWrap/>
          </w:tcPr>
          <w:p w14:paraId="679E84E3" w14:textId="77777777" w:rsidR="006D522E" w:rsidRPr="00A73AD2" w:rsidRDefault="006D522E" w:rsidP="007119E6">
            <w:pPr>
              <w:rPr>
                <w:b/>
                <w:bCs/>
              </w:rPr>
            </w:pPr>
            <w:r w:rsidRPr="00A73AD2">
              <w:rPr>
                <w:b/>
                <w:bCs/>
              </w:rPr>
              <w:t>PDMS-PIM1</w:t>
            </w:r>
          </w:p>
        </w:tc>
        <w:tc>
          <w:tcPr>
            <w:tcW w:w="1102" w:type="dxa"/>
            <w:noWrap/>
          </w:tcPr>
          <w:p w14:paraId="475CF1C6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78</w:t>
            </w:r>
          </w:p>
        </w:tc>
        <w:tc>
          <w:tcPr>
            <w:tcW w:w="1050" w:type="dxa"/>
            <w:noWrap/>
          </w:tcPr>
          <w:p w14:paraId="53B415B1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902</w:t>
            </w:r>
          </w:p>
        </w:tc>
        <w:tc>
          <w:tcPr>
            <w:tcW w:w="1050" w:type="dxa"/>
            <w:noWrap/>
          </w:tcPr>
          <w:p w14:paraId="3EB0FC32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864</w:t>
            </w:r>
          </w:p>
        </w:tc>
        <w:tc>
          <w:tcPr>
            <w:tcW w:w="806" w:type="dxa"/>
            <w:noWrap/>
            <w:hideMark/>
          </w:tcPr>
          <w:p w14:paraId="26C7DC4A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5C5AB95B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DMS-PDMS</w:t>
            </w:r>
          </w:p>
        </w:tc>
        <w:tc>
          <w:tcPr>
            <w:tcW w:w="1055" w:type="dxa"/>
            <w:noWrap/>
            <w:hideMark/>
          </w:tcPr>
          <w:p w14:paraId="1F85B3EC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39</w:t>
            </w:r>
          </w:p>
        </w:tc>
        <w:tc>
          <w:tcPr>
            <w:tcW w:w="1055" w:type="dxa"/>
            <w:noWrap/>
            <w:hideMark/>
          </w:tcPr>
          <w:p w14:paraId="675432BC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27</w:t>
            </w:r>
          </w:p>
        </w:tc>
      </w:tr>
      <w:tr w:rsidR="006D522E" w:rsidRPr="006E5F56" w14:paraId="402D8F29" w14:textId="77777777" w:rsidTr="007119E6">
        <w:trPr>
          <w:trHeight w:val="339"/>
        </w:trPr>
        <w:tc>
          <w:tcPr>
            <w:tcW w:w="1405" w:type="dxa"/>
            <w:noWrap/>
          </w:tcPr>
          <w:p w14:paraId="2863DA92" w14:textId="77777777" w:rsidR="006D522E" w:rsidRPr="00A73AD2" w:rsidRDefault="006D522E" w:rsidP="007119E6">
            <w:pPr>
              <w:rPr>
                <w:b/>
                <w:bCs/>
              </w:rPr>
            </w:pPr>
            <w:r w:rsidRPr="00A73AD2">
              <w:rPr>
                <w:b/>
                <w:bCs/>
              </w:rPr>
              <w:t>PDMS-PIM5</w:t>
            </w:r>
          </w:p>
        </w:tc>
        <w:tc>
          <w:tcPr>
            <w:tcW w:w="1102" w:type="dxa"/>
            <w:noWrap/>
          </w:tcPr>
          <w:p w14:paraId="19C4CC70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0338</w:t>
            </w:r>
          </w:p>
        </w:tc>
        <w:tc>
          <w:tcPr>
            <w:tcW w:w="1050" w:type="dxa"/>
            <w:noWrap/>
          </w:tcPr>
          <w:p w14:paraId="2DE39D69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930</w:t>
            </w:r>
          </w:p>
        </w:tc>
        <w:tc>
          <w:tcPr>
            <w:tcW w:w="1050" w:type="dxa"/>
            <w:noWrap/>
          </w:tcPr>
          <w:p w14:paraId="101A8BE1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776</w:t>
            </w:r>
          </w:p>
        </w:tc>
        <w:tc>
          <w:tcPr>
            <w:tcW w:w="806" w:type="dxa"/>
            <w:noWrap/>
            <w:hideMark/>
          </w:tcPr>
          <w:p w14:paraId="6574FC32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53FBF29D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1-PIM1</w:t>
            </w:r>
          </w:p>
        </w:tc>
        <w:tc>
          <w:tcPr>
            <w:tcW w:w="1055" w:type="dxa"/>
            <w:noWrap/>
            <w:hideMark/>
          </w:tcPr>
          <w:p w14:paraId="039752D2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10</w:t>
            </w:r>
          </w:p>
        </w:tc>
        <w:tc>
          <w:tcPr>
            <w:tcW w:w="1055" w:type="dxa"/>
            <w:noWrap/>
            <w:hideMark/>
          </w:tcPr>
          <w:p w14:paraId="5F50F756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71</w:t>
            </w:r>
          </w:p>
        </w:tc>
      </w:tr>
      <w:tr w:rsidR="006D522E" w:rsidRPr="006E5F56" w14:paraId="0DB7715C" w14:textId="77777777" w:rsidTr="007119E6">
        <w:trPr>
          <w:trHeight w:val="300"/>
        </w:trPr>
        <w:tc>
          <w:tcPr>
            <w:tcW w:w="1405" w:type="dxa"/>
            <w:noWrap/>
          </w:tcPr>
          <w:p w14:paraId="2ED9E778" w14:textId="77777777" w:rsidR="006D522E" w:rsidRPr="00A73AD2" w:rsidRDefault="006D522E" w:rsidP="007119E6">
            <w:pPr>
              <w:rPr>
                <w:b/>
                <w:bCs/>
              </w:rPr>
            </w:pPr>
            <w:r w:rsidRPr="00A73AD2">
              <w:rPr>
                <w:b/>
                <w:bCs/>
              </w:rPr>
              <w:t>PIM1-PIM5</w:t>
            </w:r>
          </w:p>
        </w:tc>
        <w:tc>
          <w:tcPr>
            <w:tcW w:w="1102" w:type="dxa"/>
            <w:noWrap/>
          </w:tcPr>
          <w:p w14:paraId="7891BCAF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975</w:t>
            </w:r>
          </w:p>
        </w:tc>
        <w:tc>
          <w:tcPr>
            <w:tcW w:w="1050" w:type="dxa"/>
            <w:noWrap/>
          </w:tcPr>
          <w:p w14:paraId="0A007A77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83</w:t>
            </w:r>
          </w:p>
        </w:tc>
        <w:tc>
          <w:tcPr>
            <w:tcW w:w="1050" w:type="dxa"/>
            <w:noWrap/>
          </w:tcPr>
          <w:p w14:paraId="4F66E87E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451</w:t>
            </w:r>
          </w:p>
        </w:tc>
        <w:tc>
          <w:tcPr>
            <w:tcW w:w="806" w:type="dxa"/>
            <w:noWrap/>
            <w:hideMark/>
          </w:tcPr>
          <w:p w14:paraId="39F20BA1" w14:textId="77777777" w:rsidR="006D522E" w:rsidRPr="006E5F56" w:rsidRDefault="006D522E" w:rsidP="007119E6"/>
        </w:tc>
        <w:tc>
          <w:tcPr>
            <w:tcW w:w="1493" w:type="dxa"/>
            <w:noWrap/>
            <w:hideMark/>
          </w:tcPr>
          <w:p w14:paraId="15B501DF" w14:textId="77777777" w:rsidR="006D522E" w:rsidRPr="006E5F56" w:rsidRDefault="006D522E" w:rsidP="007119E6">
            <w:pPr>
              <w:rPr>
                <w:b/>
                <w:bCs/>
              </w:rPr>
            </w:pPr>
            <w:r w:rsidRPr="006E5F56">
              <w:rPr>
                <w:b/>
                <w:bCs/>
              </w:rPr>
              <w:t>PIM5-PIM5</w:t>
            </w:r>
          </w:p>
        </w:tc>
        <w:tc>
          <w:tcPr>
            <w:tcW w:w="1055" w:type="dxa"/>
            <w:noWrap/>
            <w:hideMark/>
          </w:tcPr>
          <w:p w14:paraId="5C158E71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285</w:t>
            </w:r>
          </w:p>
        </w:tc>
        <w:tc>
          <w:tcPr>
            <w:tcW w:w="1055" w:type="dxa"/>
            <w:noWrap/>
            <w:hideMark/>
          </w:tcPr>
          <w:p w14:paraId="42067B5D" w14:textId="77777777" w:rsidR="006D522E" w:rsidRPr="004531B1" w:rsidRDefault="006D522E" w:rsidP="007119E6">
            <w:pPr>
              <w:rPr>
                <w:i/>
                <w:iCs/>
              </w:rPr>
            </w:pPr>
            <w:r w:rsidRPr="004531B1">
              <w:rPr>
                <w:i/>
                <w:iCs/>
              </w:rPr>
              <w:t>0.398</w:t>
            </w:r>
          </w:p>
        </w:tc>
      </w:tr>
    </w:tbl>
    <w:p w14:paraId="51849057" w14:textId="77777777" w:rsidR="006D522E" w:rsidRDefault="006D522E" w:rsidP="006D522E"/>
    <w:p w14:paraId="1E1B905F" w14:textId="7B6E655D" w:rsidR="00547066" w:rsidRDefault="00547066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5533A721" w14:textId="6E31D4B5" w:rsidR="00547066" w:rsidRDefault="00547066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08BA10EE" w14:textId="7AC79FF3" w:rsidR="00547066" w:rsidRDefault="00547066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575036D8" w14:textId="77777777" w:rsidR="00547066" w:rsidRPr="00066C0D" w:rsidRDefault="00547066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39D1BE18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22C4B610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0808E31D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3832D336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2D55C9A6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1736F79F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3878FF08" w14:textId="77777777" w:rsidR="006D522E" w:rsidRDefault="006D522E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</w:p>
    <w:p w14:paraId="6AD80139" w14:textId="2CA45C63" w:rsidR="00066C0D" w:rsidRPr="00066C0D" w:rsidRDefault="00066C0D" w:rsidP="00066C0D">
      <w:pPr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</w:pPr>
      <w:r w:rsidRPr="00066C0D">
        <w:rPr>
          <w:rFonts w:ascii="Times New Roman" w:eastAsia="Times New Roman" w:hAnsi="Times New Roman" w:cs="Times New Roman"/>
          <w:b/>
          <w:bCs/>
          <w:iCs/>
          <w:sz w:val="28"/>
          <w:szCs w:val="24"/>
          <w:lang w:val="en-US" w:eastAsia="en-SG"/>
        </w:rPr>
        <w:lastRenderedPageBreak/>
        <w:t xml:space="preserve">Supplementary Figures </w:t>
      </w:r>
    </w:p>
    <w:p w14:paraId="7BB3CB2C" w14:textId="77777777" w:rsidR="00066C0D" w:rsidRPr="00066C0D" w:rsidRDefault="00066C0D" w:rsidP="00066C0D">
      <w:pPr>
        <w:rPr>
          <w:rFonts w:ascii="Times New Roman" w:eastAsia="Times New Roman" w:hAnsi="Times New Roman" w:cs="Times New Roman"/>
          <w:b/>
          <w:i/>
          <w:iCs/>
          <w:sz w:val="24"/>
          <w:szCs w:val="24"/>
          <w:u w:val="single"/>
          <w:lang w:eastAsia="en-SG"/>
        </w:rPr>
      </w:pPr>
    </w:p>
    <w:p w14:paraId="3B8648F3" w14:textId="77777777" w:rsidR="00066C0D" w:rsidRPr="00066C0D" w:rsidRDefault="00066C0D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066C0D">
        <w:rPr>
          <w:rFonts w:ascii="Times New Roman" w:eastAsia="Times New Roman" w:hAnsi="Times New Roman" w:cs="Times New Roman"/>
          <w:iCs/>
          <w:noProof/>
          <w:sz w:val="24"/>
          <w:szCs w:val="24"/>
          <w:lang w:eastAsia="zh-CN"/>
        </w:rPr>
        <w:drawing>
          <wp:inline distT="0" distB="0" distL="0" distR="0" wp14:anchorId="4C67885B" wp14:editId="3AE6E280">
            <wp:extent cx="5904202" cy="718092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143" cy="73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976C2" w14:textId="2E9568C3" w:rsidR="00066C0D" w:rsidRDefault="00066C0D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SG"/>
        </w:rPr>
        <w:t xml:space="preserve">Figure S1: The synthesis route for </w:t>
      </w: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 xml:space="preserve">PIM45-vinyl.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 xml:space="preserve">The synthesis of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eastAsia="en-SG"/>
        </w:rPr>
        <w:t>PIM45-vinyl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 xml:space="preserve"> was carried out between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eastAsia="en-SG"/>
        </w:rPr>
        <w:t>PIM45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 xml:space="preserve"> with imidazole terminal and 4-vinylbenzyl chloride in the presence of ethanol at 65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SG"/>
        </w:rPr>
        <w:t>o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 xml:space="preserve">C for 16 hours. The compound was purified from the suspension by repetitive precipitation with THF and dried under reduced pressure at 90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SG"/>
        </w:rPr>
        <w:t>o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>C.</w:t>
      </w:r>
    </w:p>
    <w:p w14:paraId="34E0D62F" w14:textId="28F0A4D6" w:rsidR="006D522E" w:rsidRDefault="006D522E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32F05E9D" w14:textId="4AAF3FFC" w:rsidR="006D522E" w:rsidRDefault="006D522E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40367F1D" w14:textId="6D99133F" w:rsidR="006D522E" w:rsidRDefault="006D522E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24843F4A" w14:textId="77777777" w:rsidR="006D522E" w:rsidRPr="00066C0D" w:rsidRDefault="006D522E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653DBA34" w14:textId="77777777" w:rsidR="0013246F" w:rsidRPr="00066C0D" w:rsidRDefault="0013246F" w:rsidP="0013246F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066C0D">
        <w:rPr>
          <w:rFonts w:ascii="Times New Roman" w:eastAsia="Times New Roman" w:hAnsi="Times New Roman" w:cs="Times New Roman"/>
          <w:iCs/>
          <w:noProof/>
          <w:sz w:val="24"/>
          <w:szCs w:val="24"/>
          <w:lang w:eastAsia="zh-CN"/>
        </w:rPr>
        <w:drawing>
          <wp:inline distT="0" distB="0" distL="0" distR="0" wp14:anchorId="4C80E785" wp14:editId="083EA838">
            <wp:extent cx="4598865" cy="30339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701" cy="3050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1D52E8" w14:textId="77777777" w:rsidR="0013246F" w:rsidRPr="00066C0D" w:rsidRDefault="0013246F" w:rsidP="0013246F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5C0244FA" w14:textId="77777777" w:rsidR="0013246F" w:rsidRPr="00066C0D" w:rsidRDefault="0013246F" w:rsidP="0013246F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Figure S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2</w:t>
      </w: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: Calibration curves for determination of PIM45-vinyl and PIM45 concentrations in PBS.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 xml:space="preserve">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UV spectrum scan was carried out on the elution product to determine the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sym w:font="Symbol" w:char="F06C"/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max for the antimicrobials in PBS and subsequently calibration curves that follows Beer-Lambert Law were constructed for </w:t>
      </w:r>
      <w:r w:rsidRPr="00066C0D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 xml:space="preserve">(A)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>0-100 ug/ml</w:t>
      </w:r>
      <w:r w:rsidRPr="00066C0D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 xml:space="preserve"> (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B) 63-1000 ug/ml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PIM45-vinyl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; and </w:t>
      </w:r>
      <w:r w:rsidRPr="00066C0D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(C)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 0-100 ug/ml </w:t>
      </w:r>
      <w:r w:rsidRPr="00066C0D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(D)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 3-50ug/ml parent PIM45 compounds in PBS, respectively.</w:t>
      </w:r>
    </w:p>
    <w:p w14:paraId="5E1D1B96" w14:textId="77777777" w:rsidR="00066C0D" w:rsidRDefault="00066C0D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1DB8317F" w14:textId="77777777" w:rsidR="0013246F" w:rsidRDefault="0013246F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3E4F8D1C" w14:textId="77777777" w:rsidR="0013246F" w:rsidRDefault="0013246F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4F07D8B7" w14:textId="16C9E571" w:rsidR="00516087" w:rsidRPr="00066C0D" w:rsidRDefault="00E002C0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  <w:lang w:eastAsia="zh-CN"/>
        </w:rPr>
        <w:lastRenderedPageBreak/>
        <w:drawing>
          <wp:inline distT="0" distB="0" distL="0" distR="0" wp14:anchorId="4F41A610" wp14:editId="1EAB138E">
            <wp:extent cx="5663476" cy="2279876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21" cy="2290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11C68F" w14:textId="7C28D8C3" w:rsidR="00066C0D" w:rsidRDefault="00066C0D" w:rsidP="00066C0D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</w:pP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Figure S</w:t>
      </w:r>
      <w:r w:rsidR="0013246F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3</w:t>
      </w:r>
      <w:r w:rsidRPr="00066C0D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 xml:space="preserve">: </w:t>
      </w:r>
      <w:r w:rsidRPr="0013246F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US" w:eastAsia="en-SG"/>
        </w:rPr>
        <w:t>1</w:t>
      </w:r>
      <w:r w:rsidRPr="0013246F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>H</w:t>
      </w:r>
      <w:r w:rsidR="00E002C0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>-</w:t>
      </w:r>
      <w:r w:rsidRPr="0013246F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>NMR spectrum of antimicrobial compound</w:t>
      </w:r>
      <w:r w:rsidR="00E002C0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 xml:space="preserve"> </w:t>
      </w:r>
      <w:r w:rsidR="00E002C0" w:rsidRPr="00E002C0">
        <w:rPr>
          <w:rFonts w:ascii="Times New Roman" w:eastAsia="Times New Roman" w:hAnsi="Times New Roman" w:cs="Times New Roman"/>
          <w:bCs/>
          <w:iCs/>
          <w:color w:val="0070C0"/>
          <w:sz w:val="24"/>
          <w:szCs w:val="24"/>
          <w:lang w:val="en-US" w:eastAsia="en-SG"/>
        </w:rPr>
        <w:t>(PIM)</w:t>
      </w:r>
      <w:r w:rsidRPr="00E002C0">
        <w:rPr>
          <w:rFonts w:ascii="Times New Roman" w:eastAsia="Times New Roman" w:hAnsi="Times New Roman" w:cs="Times New Roman"/>
          <w:bCs/>
          <w:iCs/>
          <w:color w:val="0070C0"/>
          <w:sz w:val="24"/>
          <w:szCs w:val="24"/>
          <w:lang w:val="en-US" w:eastAsia="en-SG"/>
        </w:rPr>
        <w:t xml:space="preserve"> </w:t>
      </w:r>
      <w:r w:rsidRPr="0013246F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 xml:space="preserve">released from </w:t>
      </w:r>
      <w:r w:rsidRPr="00706B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PDMS-PIM</w:t>
      </w:r>
      <w:r w:rsidRPr="0013246F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n-SG"/>
        </w:rPr>
        <w:t>.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 Biomaterial (100 mg) in 1ml of D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val="en-US" w:eastAsia="en-SG"/>
        </w:rPr>
        <w:t>2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O was incubated at room temperature on shaking incubator (at 300 rpm). 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>The D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val="en-US" w:eastAsia="en-SG"/>
        </w:rPr>
        <w:t>2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O solution with containing the released active compounds were subjected to 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US" w:eastAsia="en-SG"/>
        </w:rPr>
        <w:t>1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H NMR </w:t>
      </w:r>
      <w:r w:rsidR="00712AD2"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>spectroscopy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. </w:t>
      </w:r>
      <w:r w:rsidR="00865092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minute amount of </w:t>
      </w:r>
      <w:r w:rsidR="00865092" w:rsidRPr="00AE2BD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PIM</w:t>
      </w:r>
      <w:r w:rsidR="00865092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mponent released from </w:t>
      </w:r>
      <w:r w:rsidR="00865092" w:rsidRPr="00AE2BD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PDMS-PIM5</w:t>
      </w:r>
      <w:r w:rsidR="00865092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howed </w:t>
      </w:r>
      <w:r w:rsidR="003C5E08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presence of </w:t>
      </w:r>
      <w:r w:rsidR="00865092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inyl group </w:t>
      </w:r>
      <w:r w:rsidR="00712AD2" w:rsidRPr="00AE2BDE">
        <w:rPr>
          <w:rFonts w:ascii="Times New Roman" w:hAnsi="Times New Roman" w:cs="Times New Roman"/>
          <w:sz w:val="24"/>
          <w:szCs w:val="24"/>
        </w:rPr>
        <w:t>(expected chemical shifts 6.75 ppm (doublet of doublets) &amp; 5.82 ppm (doublet))</w:t>
      </w:r>
      <w:r w:rsidR="00865092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3C5E08" w:rsidRPr="00AE2BD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Dimethyl </w:t>
      </w:r>
      <w:r w:rsidRPr="00066C0D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sulfone was used as internal control. </w:t>
      </w:r>
    </w:p>
    <w:p w14:paraId="73FB533B" w14:textId="77777777" w:rsidR="00580544" w:rsidRDefault="00580544" w:rsidP="00066C0D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</w:pPr>
    </w:p>
    <w:p w14:paraId="0BB5053C" w14:textId="77777777" w:rsidR="00580544" w:rsidRDefault="00580544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3A967995" w14:textId="77777777" w:rsidR="00580544" w:rsidRDefault="00580544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  <w:lang w:eastAsia="zh-CN"/>
        </w:rPr>
        <w:drawing>
          <wp:inline distT="0" distB="0" distL="0" distR="0" wp14:anchorId="5D097CB8" wp14:editId="4BF82035">
            <wp:extent cx="2572838" cy="207386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177" cy="2097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3181B" w14:textId="77777777" w:rsidR="00580544" w:rsidRDefault="00580544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580544">
        <w:rPr>
          <w:rFonts w:ascii="Times New Roman" w:eastAsia="Times New Roman" w:hAnsi="Times New Roman" w:cs="Times New Roman"/>
          <w:b/>
          <w:iCs/>
          <w:sz w:val="24"/>
          <w:szCs w:val="24"/>
          <w:lang w:eastAsia="en-SG"/>
        </w:rPr>
        <w:t>Figure S4.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  <w:t xml:space="preserve"> Scheme of hydrosilylation reaction and hydrolysis reaction.</w:t>
      </w:r>
    </w:p>
    <w:p w14:paraId="0C808885" w14:textId="77777777" w:rsidR="00580544" w:rsidRDefault="00580544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p w14:paraId="3A021F72" w14:textId="77777777" w:rsidR="00580544" w:rsidRPr="00066C0D" w:rsidRDefault="00580544" w:rsidP="00066C0D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>
        <w:rPr>
          <w:rFonts w:ascii="Times New Roman" w:eastAsia="Times New Roman" w:hAnsi="Times New Roman" w:cs="Times New Roman"/>
          <w:iCs/>
          <w:noProof/>
          <w:sz w:val="24"/>
          <w:szCs w:val="24"/>
          <w:lang w:eastAsia="zh-CN"/>
        </w:rPr>
        <w:lastRenderedPageBreak/>
        <w:drawing>
          <wp:inline distT="0" distB="0" distL="0" distR="0" wp14:anchorId="72AA0CE4" wp14:editId="08F87224">
            <wp:extent cx="5621020" cy="307276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D3D0A" w14:textId="1C811AEE" w:rsidR="00580544" w:rsidRPr="00580544" w:rsidRDefault="00580544" w:rsidP="00580544">
      <w:pPr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  <w:r w:rsidRPr="0058054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Figure S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>5</w:t>
      </w:r>
      <w:r w:rsidRPr="00580544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n-SG"/>
        </w:rPr>
        <w:t xml:space="preserve">: 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US" w:eastAsia="en-SG"/>
        </w:rPr>
        <w:t>1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H </w:t>
      </w:r>
      <w:r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NMR </w:t>
      </w:r>
      <w:r w:rsidR="00712AD2" w:rsidRPr="00AE2BDE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>spectra</w:t>
      </w:r>
      <w:r w:rsidR="00712AD2" w:rsidRPr="00712AD2">
        <w:rPr>
          <w:rFonts w:ascii="Times New Roman" w:eastAsia="Times New Roman" w:hAnsi="Times New Roman" w:cs="Times New Roman"/>
          <w:iCs/>
          <w:color w:val="C00000"/>
          <w:sz w:val="24"/>
          <w:szCs w:val="24"/>
          <w:lang w:val="en-US" w:eastAsia="en-SG"/>
        </w:rPr>
        <w:t xml:space="preserve"> 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of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PIM45-vinyl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 and solution released from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PDMS-PIM5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, compounds proposed to be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PIM-Si</w:t>
      </w:r>
      <w:r w:rsidR="00706B9A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 (Figure S4)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 and </w:t>
      </w:r>
      <w:r w:rsidRPr="00706B9A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en-SG"/>
        </w:rPr>
        <w:t>PIM45-vinyl</w:t>
      </w:r>
      <w:r w:rsidRPr="00580544">
        <w:rPr>
          <w:rFonts w:ascii="Times New Roman" w:eastAsia="Times New Roman" w:hAnsi="Times New Roman" w:cs="Times New Roman"/>
          <w:iCs/>
          <w:sz w:val="24"/>
          <w:szCs w:val="24"/>
          <w:lang w:val="en-US" w:eastAsia="en-SG"/>
        </w:rPr>
        <w:t xml:space="preserve">. </w:t>
      </w:r>
    </w:p>
    <w:p w14:paraId="259BA6AA" w14:textId="77777777" w:rsidR="00066C0D" w:rsidRPr="00066C0D" w:rsidRDefault="00066C0D" w:rsidP="00066C0D">
      <w:pPr>
        <w:rPr>
          <w:rFonts w:ascii="Times New Roman" w:eastAsia="Times New Roman" w:hAnsi="Times New Roman" w:cs="Times New Roman"/>
          <w:iCs/>
          <w:sz w:val="24"/>
          <w:szCs w:val="24"/>
          <w:lang w:eastAsia="en-SG"/>
        </w:rPr>
      </w:pPr>
    </w:p>
    <w:sectPr w:rsidR="00066C0D" w:rsidRPr="00066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4702A" w14:textId="77777777" w:rsidR="00712AD2" w:rsidRDefault="00712AD2" w:rsidP="00712AD2">
      <w:pPr>
        <w:spacing w:after="0" w:line="240" w:lineRule="auto"/>
      </w:pPr>
      <w:r>
        <w:separator/>
      </w:r>
    </w:p>
  </w:endnote>
  <w:endnote w:type="continuationSeparator" w:id="0">
    <w:p w14:paraId="10932100" w14:textId="77777777" w:rsidR="00712AD2" w:rsidRDefault="00712AD2" w:rsidP="00712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1F654E" w14:textId="77777777" w:rsidR="00712AD2" w:rsidRDefault="00712AD2" w:rsidP="00712AD2">
      <w:pPr>
        <w:spacing w:after="0" w:line="240" w:lineRule="auto"/>
      </w:pPr>
      <w:r>
        <w:separator/>
      </w:r>
    </w:p>
  </w:footnote>
  <w:footnote w:type="continuationSeparator" w:id="0">
    <w:p w14:paraId="368066E5" w14:textId="77777777" w:rsidR="00712AD2" w:rsidRDefault="00712AD2" w:rsidP="00712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915FA"/>
    <w:multiLevelType w:val="hybridMultilevel"/>
    <w:tmpl w:val="B96E65CC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D1DF6"/>
    <w:multiLevelType w:val="hybridMultilevel"/>
    <w:tmpl w:val="B106A1D8"/>
    <w:lvl w:ilvl="0" w:tplc="AA70258C">
      <w:start w:val="1"/>
      <w:numFmt w:val="decimal"/>
      <w:lvlText w:val="(%1)"/>
      <w:lvlJc w:val="left"/>
      <w:pPr>
        <w:ind w:left="720" w:hanging="360"/>
      </w:pPr>
      <w:rPr>
        <w:rFonts w:eastAsia="MinionPro-Regular"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C6BEC"/>
    <w:multiLevelType w:val="hybridMultilevel"/>
    <w:tmpl w:val="2AA8DD56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E60B6"/>
    <w:multiLevelType w:val="hybridMultilevel"/>
    <w:tmpl w:val="85F23172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8B2"/>
    <w:rsid w:val="00005151"/>
    <w:rsid w:val="00066C0D"/>
    <w:rsid w:val="00080694"/>
    <w:rsid w:val="00110744"/>
    <w:rsid w:val="001149E3"/>
    <w:rsid w:val="00121037"/>
    <w:rsid w:val="0013246F"/>
    <w:rsid w:val="00193F9A"/>
    <w:rsid w:val="001D1912"/>
    <w:rsid w:val="002368FE"/>
    <w:rsid w:val="002542F1"/>
    <w:rsid w:val="002770B2"/>
    <w:rsid w:val="002E6CE1"/>
    <w:rsid w:val="002F2FBB"/>
    <w:rsid w:val="00370E7C"/>
    <w:rsid w:val="003B729F"/>
    <w:rsid w:val="003C5E08"/>
    <w:rsid w:val="004B44A4"/>
    <w:rsid w:val="004C609C"/>
    <w:rsid w:val="00516087"/>
    <w:rsid w:val="00547066"/>
    <w:rsid w:val="00566BC5"/>
    <w:rsid w:val="00580544"/>
    <w:rsid w:val="0058759E"/>
    <w:rsid w:val="006D522E"/>
    <w:rsid w:val="00706B9A"/>
    <w:rsid w:val="00712AD2"/>
    <w:rsid w:val="007C21D2"/>
    <w:rsid w:val="0082495F"/>
    <w:rsid w:val="00833D1B"/>
    <w:rsid w:val="00854294"/>
    <w:rsid w:val="00857F27"/>
    <w:rsid w:val="00865092"/>
    <w:rsid w:val="008745E2"/>
    <w:rsid w:val="008A08E3"/>
    <w:rsid w:val="009A63F7"/>
    <w:rsid w:val="009E0ECD"/>
    <w:rsid w:val="009F7F7F"/>
    <w:rsid w:val="00A604F3"/>
    <w:rsid w:val="00A762E7"/>
    <w:rsid w:val="00AD36E6"/>
    <w:rsid w:val="00AD6A6A"/>
    <w:rsid w:val="00AE2BDE"/>
    <w:rsid w:val="00BA3D80"/>
    <w:rsid w:val="00BC4615"/>
    <w:rsid w:val="00BC580E"/>
    <w:rsid w:val="00BD3A9F"/>
    <w:rsid w:val="00BD7E45"/>
    <w:rsid w:val="00C624FA"/>
    <w:rsid w:val="00CA106A"/>
    <w:rsid w:val="00CA2BB8"/>
    <w:rsid w:val="00CC7A20"/>
    <w:rsid w:val="00D44F69"/>
    <w:rsid w:val="00DB5164"/>
    <w:rsid w:val="00E002C0"/>
    <w:rsid w:val="00E10B62"/>
    <w:rsid w:val="00E619CD"/>
    <w:rsid w:val="00EA5662"/>
    <w:rsid w:val="00F32CFC"/>
    <w:rsid w:val="00F405A1"/>
    <w:rsid w:val="00F4562F"/>
    <w:rsid w:val="00F518B2"/>
    <w:rsid w:val="00FA1C3C"/>
    <w:rsid w:val="00FC073C"/>
    <w:rsid w:val="00FC0C32"/>
    <w:rsid w:val="00FD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A5D1599"/>
  <w15:chartTrackingRefBased/>
  <w15:docId w15:val="{2111DBC7-EE74-4138-B071-640DB0AF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544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762E7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autoRedefine/>
    <w:rsid w:val="00A762E7"/>
    <w:pPr>
      <w:spacing w:after="60" w:line="240" w:lineRule="auto"/>
    </w:pPr>
    <w:rPr>
      <w:rFonts w:ascii="Arno Pro" w:eastAsiaTheme="minorEastAsia" w:hAnsi="Arno Pro" w:cs="Times New Roman"/>
      <w:kern w:val="2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B72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1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9CD"/>
    <w:rPr>
      <w:rFonts w:ascii="Segoe UI" w:eastAsia="SimSun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D522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hyperlink" Target="mailto:ygzhang@ibb.a-star.edu.sg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DD78DCBA7DB44B116F4DF6A2D3334" ma:contentTypeVersion="11" ma:contentTypeDescription="Create a new document." ma:contentTypeScope="" ma:versionID="022600e6e3c6345c05823fd2311bae1d">
  <xsd:schema xmlns:xsd="http://www.w3.org/2001/XMLSchema" xmlns:xs="http://www.w3.org/2001/XMLSchema" xmlns:p="http://schemas.microsoft.com/office/2006/metadata/properties" xmlns:ns3="a7375897-3a75-47f4-95ab-94a2e4e089b2" targetNamespace="http://schemas.microsoft.com/office/2006/metadata/properties" ma:root="true" ma:fieldsID="8c0c72dabc86b9454e3f0c882dd6b67f" ns3:_="">
    <xsd:import namespace="a7375897-3a75-47f4-95ab-94a2e4e08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75897-3a75-47f4-95ab-94a2e4e08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295865-56C6-4169-8F4A-78D09F5E1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375897-3a75-47f4-95ab-94a2e4e08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99883E-09C0-42E3-B14B-6A02192F4640}">
  <ds:schemaRefs>
    <ds:schemaRef ds:uri="http://purl.org/dc/elements/1.1/"/>
    <ds:schemaRef ds:uri="http://www.w3.org/XML/1998/namespace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a7375897-3a75-47f4-95ab-94a2e4e089b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5035B477-D14D-4AD4-AE67-E6666BEF54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ency for Science, Technology and Research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en Zhang</dc:creator>
  <cp:keywords/>
  <dc:description/>
  <cp:lastModifiedBy>Yugen Zhang</cp:lastModifiedBy>
  <cp:revision>3</cp:revision>
  <cp:lastPrinted>2021-06-02T06:49:00Z</cp:lastPrinted>
  <dcterms:created xsi:type="dcterms:W3CDTF">2021-09-08T05:48:00Z</dcterms:created>
  <dcterms:modified xsi:type="dcterms:W3CDTF">2021-09-0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8DD78DCBA7DB44B116F4DF6A2D3334</vt:lpwstr>
  </property>
</Properties>
</file>